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7001A" w14:textId="77777777" w:rsidR="00306B45" w:rsidRDefault="00306B45" w:rsidP="00306B45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Supplementary Table 1 Search strategy</w:t>
      </w:r>
    </w:p>
    <w:p w14:paraId="4728B708" w14:textId="77777777" w:rsidR="00306B45" w:rsidRDefault="00306B45" w:rsidP="00306B4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14:ligatures w14:val="none"/>
        </w:rPr>
      </w:pPr>
    </w:p>
    <w:p w14:paraId="4302229D" w14:textId="685CB215" w:rsidR="00306B45" w:rsidRPr="00306B45" w:rsidRDefault="00306B45" w:rsidP="00306B4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06B45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14:ligatures w14:val="none"/>
        </w:rPr>
        <w:t>Ovid MEDLINE(R) ALL &lt;1946 to November 08, 2023&gt;</w:t>
      </w:r>
    </w:p>
    <w:p w14:paraId="43F6A811" w14:textId="77777777" w:rsidR="00306B45" w:rsidRPr="00306B45" w:rsidRDefault="00306B45" w:rsidP="00306B4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7959"/>
        <w:gridCol w:w="748"/>
      </w:tblGrid>
      <w:tr w:rsidR="00306B45" w:rsidRPr="00306B45" w14:paraId="2E3FD5F5" w14:textId="77777777" w:rsidTr="00306B45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A7581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AD432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ock wave therapy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B3F15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984</w:t>
            </w:r>
          </w:p>
        </w:tc>
      </w:tr>
      <w:tr w:rsidR="00306B45" w:rsidRPr="00306B45" w14:paraId="0EADFC0C" w14:textId="77777777" w:rsidTr="00306B45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FFDCD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8E15A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nd/ or hand surgery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7A1615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8653</w:t>
            </w:r>
          </w:p>
        </w:tc>
      </w:tr>
      <w:tr w:rsidR="00306B45" w:rsidRPr="00306B45" w14:paraId="4A6B89A8" w14:textId="77777777" w:rsidTr="00306B45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B18B9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04C2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rist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D6FB17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0910</w:t>
            </w:r>
          </w:p>
        </w:tc>
      </w:tr>
      <w:tr w:rsidR="00306B45" w:rsidRPr="00306B45" w14:paraId="4F275EBC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CC5E1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00608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nger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42AB6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2482</w:t>
            </w:r>
          </w:p>
        </w:tc>
      </w:tr>
      <w:tr w:rsidR="00306B45" w:rsidRPr="00306B45" w14:paraId="2C00ADDA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A2B3D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98DF0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puytren contracture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9714AA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938</w:t>
            </w:r>
          </w:p>
        </w:tc>
      </w:tr>
      <w:tr w:rsidR="00306B45" w:rsidRPr="00306B45" w14:paraId="12087E34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A53D8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F6287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ndon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3C5D0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9679</w:t>
            </w:r>
          </w:p>
        </w:tc>
      </w:tr>
      <w:tr w:rsidR="00306B45" w:rsidRPr="00306B45" w14:paraId="19508D6C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E48D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9E140F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nosynovitis/ or trigger finger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47246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866</w:t>
            </w:r>
          </w:p>
        </w:tc>
      </w:tr>
      <w:tr w:rsidR="00306B45" w:rsidRPr="00306B45" w14:paraId="215EAFB0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E1F3B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100B6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pal tunnel syndrome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551DA3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9794</w:t>
            </w:r>
          </w:p>
        </w:tc>
      </w:tr>
      <w:tr w:rsidR="00306B45" w:rsidRPr="00306B45" w14:paraId="2DC65CB9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6B2A0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F8D19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aphoid bone/ or carpal bone/ or scaphoid fracture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54E448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8053</w:t>
            </w:r>
          </w:p>
        </w:tc>
      </w:tr>
      <w:tr w:rsidR="00306B45" w:rsidRPr="00306B45" w14:paraId="5451A491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FF262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6276E4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and (2 or 3 or 4 or 5 or 6 or 7 or 8 or 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7C1C5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0</w:t>
            </w:r>
          </w:p>
        </w:tc>
      </w:tr>
      <w:tr w:rsidR="00306B45" w:rsidRPr="00306B45" w14:paraId="24F7F5AA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232E35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097CB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shock wave or shockwave</w:t>
            </w:r>
            <w:proofErr w:type="gram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  <w:proofErr w:type="spell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</w:t>
            </w:r>
            <w:proofErr w:type="gram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ab</w:t>
            </w:r>
            <w:proofErr w:type="spell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C4034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2281</w:t>
            </w:r>
          </w:p>
        </w:tc>
      </w:tr>
      <w:tr w:rsidR="00306B45" w:rsidRPr="00306B45" w14:paraId="629B69C2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84E60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3ADFE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hand or hand surgery or wrist or Finger or Dupuytren* or tendon or tenosynovitis or Trigger finger or Tenosynovitis or Carpal tunnel syndrome or scaphoid bone or carpal bone or scaphoid fracture</w:t>
            </w:r>
            <w:proofErr w:type="gram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  <w:proofErr w:type="spell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</w:t>
            </w:r>
            <w:proofErr w:type="gram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ab</w:t>
            </w:r>
            <w:proofErr w:type="spell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69913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620632</w:t>
            </w:r>
          </w:p>
        </w:tc>
      </w:tr>
      <w:tr w:rsidR="00306B45" w:rsidRPr="00306B45" w14:paraId="0641948C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51B0D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BD149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and 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78B841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26</w:t>
            </w:r>
          </w:p>
        </w:tc>
      </w:tr>
      <w:tr w:rsidR="00306B45" w:rsidRPr="00306B45" w14:paraId="6918680D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C66C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072D5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or 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21D3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28</w:t>
            </w:r>
          </w:p>
        </w:tc>
      </w:tr>
    </w:tbl>
    <w:p w14:paraId="7380E264" w14:textId="77777777" w:rsidR="00564A9E" w:rsidRDefault="00564A9E"/>
    <w:p w14:paraId="131801D1" w14:textId="77777777" w:rsidR="00306B45" w:rsidRPr="00306B45" w:rsidRDefault="00306B45" w:rsidP="00306B4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06B45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14:ligatures w14:val="none"/>
        </w:rPr>
        <w:t>Embase &lt;1974 to 2023 November 08&gt;</w:t>
      </w:r>
    </w:p>
    <w:p w14:paraId="1B0A7D14" w14:textId="77777777" w:rsidR="00306B45" w:rsidRPr="00306B45" w:rsidRDefault="00306B45" w:rsidP="00306B45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"/>
        <w:gridCol w:w="7959"/>
        <w:gridCol w:w="748"/>
      </w:tblGrid>
      <w:tr w:rsidR="00306B45" w:rsidRPr="00306B45" w14:paraId="41747505" w14:textId="77777777" w:rsidTr="00306B45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D2D0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661BD3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ock wave therapy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627DE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0</w:t>
            </w:r>
          </w:p>
        </w:tc>
      </w:tr>
      <w:tr w:rsidR="00306B45" w:rsidRPr="00306B45" w14:paraId="0AFE6223" w14:textId="77777777" w:rsidTr="00306B45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A26F2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4DB7F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nd/ or hand surgery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558D9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643</w:t>
            </w:r>
          </w:p>
        </w:tc>
      </w:tr>
      <w:tr w:rsidR="00306B45" w:rsidRPr="00306B45" w14:paraId="3078FC94" w14:textId="77777777" w:rsidTr="00306B45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7A25E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CDF32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rist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3B3BF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854</w:t>
            </w:r>
          </w:p>
        </w:tc>
      </w:tr>
      <w:tr w:rsidR="00306B45" w:rsidRPr="00306B45" w14:paraId="7671BDA9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7E7EED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816AE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nger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AB6BF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452</w:t>
            </w:r>
          </w:p>
        </w:tc>
      </w:tr>
      <w:tr w:rsidR="00306B45" w:rsidRPr="00306B45" w14:paraId="31BF193C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5FB67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A4D66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puytren contracture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8179F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32</w:t>
            </w:r>
          </w:p>
        </w:tc>
      </w:tr>
      <w:tr w:rsidR="00306B45" w:rsidRPr="00306B45" w14:paraId="297B0E7E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37F0E9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1D383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ndon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C439F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525</w:t>
            </w:r>
          </w:p>
        </w:tc>
      </w:tr>
      <w:tr w:rsidR="00306B45" w:rsidRPr="00306B45" w14:paraId="37CEF301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7C88B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05755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nosynovitis/ or trigger finger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73FD72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01</w:t>
            </w:r>
          </w:p>
        </w:tc>
      </w:tr>
      <w:tr w:rsidR="00306B45" w:rsidRPr="00306B45" w14:paraId="6821597E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D391E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4FFE0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rpal tunnel syndrome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291541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71</w:t>
            </w:r>
          </w:p>
        </w:tc>
      </w:tr>
      <w:tr w:rsidR="00306B45" w:rsidRPr="00306B45" w14:paraId="14BD1335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332C7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FEDBB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aphoid bone/ or carpal bone/ or scaphoid fracture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001F48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69</w:t>
            </w:r>
          </w:p>
        </w:tc>
      </w:tr>
      <w:tr w:rsidR="00306B45" w:rsidRPr="00306B45" w14:paraId="20DA29CB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68A15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C1974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and (2 or 3 or 4 or 5 or 6 or 7 or 8 or 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A9381B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</w:tr>
      <w:tr w:rsidR="00306B45" w:rsidRPr="00306B45" w14:paraId="7C8F7C6F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821D3F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8E52F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shock wave or shockwave</w:t>
            </w:r>
            <w:proofErr w:type="gram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  <w:proofErr w:type="spell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</w:t>
            </w:r>
            <w:proofErr w:type="gram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ab</w:t>
            </w:r>
            <w:proofErr w:type="spell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D1A1C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21</w:t>
            </w:r>
          </w:p>
        </w:tc>
      </w:tr>
      <w:tr w:rsidR="00306B45" w:rsidRPr="00306B45" w14:paraId="7A222349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5AD7B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D049A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hand or hand surgery or wrist or Finger or Dupuytren* or tendon or tenosynovitis or Trigger finger or Tenosynovitis or Carpal tunnel syndrome or scaphoid bone or carpal bone or scaphoid fracture</w:t>
            </w:r>
            <w:proofErr w:type="gram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  <w:proofErr w:type="spellStart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</w:t>
            </w:r>
            <w:proofErr w:type="gram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,ab</w:t>
            </w:r>
            <w:proofErr w:type="spellEnd"/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65546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4039</w:t>
            </w:r>
          </w:p>
        </w:tc>
      </w:tr>
      <w:tr w:rsidR="00306B45" w:rsidRPr="00306B45" w14:paraId="5AA9467E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0A4F4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4DAD1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and 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B43E9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0</w:t>
            </w:r>
          </w:p>
        </w:tc>
      </w:tr>
      <w:tr w:rsidR="00306B45" w:rsidRPr="00306B45" w14:paraId="5BE1D8F0" w14:textId="77777777" w:rsidTr="00306B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022B90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4DFA59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or 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9E34E" w14:textId="77777777" w:rsidR="00306B45" w:rsidRPr="00306B45" w:rsidRDefault="00306B45" w:rsidP="00306B4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06B4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4</w:t>
            </w:r>
          </w:p>
        </w:tc>
      </w:tr>
    </w:tbl>
    <w:p w14:paraId="7A30124D" w14:textId="77777777" w:rsidR="00306B45" w:rsidRDefault="00306B45"/>
    <w:sectPr w:rsidR="00306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45"/>
    <w:rsid w:val="00306B45"/>
    <w:rsid w:val="0056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315E5"/>
  <w15:chartTrackingRefBased/>
  <w15:docId w15:val="{1E1DE1F8-AD2D-4FC1-B992-5ADA49F9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6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ZhenYu (ULHT)</dc:creator>
  <cp:keywords/>
  <dc:description/>
  <cp:lastModifiedBy>WONG ZhenYu (ULHT)</cp:lastModifiedBy>
  <cp:revision>1</cp:revision>
  <dcterms:created xsi:type="dcterms:W3CDTF">2024-01-19T11:23:00Z</dcterms:created>
  <dcterms:modified xsi:type="dcterms:W3CDTF">2024-01-19T11:24:00Z</dcterms:modified>
</cp:coreProperties>
</file>